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horzAnchor="margin" w:tblpX="-80" w:tblpY="855"/>
        <w:tblW w:w="14864" w:type="dxa"/>
        <w:tblLook w:val="04A0" w:firstRow="1" w:lastRow="0" w:firstColumn="1" w:lastColumn="0" w:noHBand="0" w:noVBand="1"/>
        <w:tblPrChange w:id="0" w:author="rovida" w:date="2024-12-16T11:01:00Z">
          <w:tblPr>
            <w:tblStyle w:val="Grigliatabella"/>
            <w:tblpPr w:leftFromText="141" w:rightFromText="141" w:horzAnchor="margin" w:tblpX="-80" w:tblpY="855"/>
            <w:tblW w:w="15765" w:type="dxa"/>
            <w:tblLook w:val="04A0" w:firstRow="1" w:lastRow="0" w:firstColumn="1" w:lastColumn="0" w:noHBand="0" w:noVBand="1"/>
          </w:tblPr>
        </w:tblPrChange>
      </w:tblPr>
      <w:tblGrid>
        <w:gridCol w:w="1255"/>
        <w:gridCol w:w="1671"/>
        <w:gridCol w:w="1190"/>
        <w:gridCol w:w="1903"/>
        <w:gridCol w:w="8845"/>
        <w:tblGridChange w:id="1">
          <w:tblGrid>
            <w:gridCol w:w="1255"/>
            <w:gridCol w:w="1671"/>
            <w:gridCol w:w="1190"/>
            <w:gridCol w:w="1903"/>
            <w:gridCol w:w="8845"/>
          </w:tblGrid>
        </w:tblGridChange>
      </w:tblGrid>
      <w:tr w:rsidR="0033308C" w:rsidRPr="00D4714E" w14:paraId="23BC558C" w14:textId="77777777" w:rsidTr="0033308C">
        <w:trPr>
          <w:trHeight w:val="299"/>
          <w:trPrChange w:id="2" w:author="rovida" w:date="2024-12-16T11:01:00Z">
            <w:trPr>
              <w:trHeight w:val="299"/>
            </w:trPr>
          </w:trPrChange>
        </w:trPr>
        <w:tc>
          <w:tcPr>
            <w:tcW w:w="1255" w:type="dxa"/>
            <w:tcPrChange w:id="3" w:author="rovida" w:date="2024-12-16T11:01:00Z">
              <w:tcPr>
                <w:tcW w:w="1255" w:type="dxa"/>
              </w:tcPr>
            </w:tcPrChange>
          </w:tcPr>
          <w:p w14:paraId="22278D12" w14:textId="38A27E09" w:rsidR="0033308C" w:rsidRPr="00AA6B8E" w:rsidRDefault="0033308C" w:rsidP="3B2AD3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6B8E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1671" w:type="dxa"/>
            <w:tcPrChange w:id="4" w:author="rovida" w:date="2024-12-16T11:01:00Z">
              <w:tcPr>
                <w:tcW w:w="1671" w:type="dxa"/>
              </w:tcPr>
            </w:tcPrChange>
          </w:tcPr>
          <w:p w14:paraId="00B78C37" w14:textId="15E2F4E7" w:rsidR="0033308C" w:rsidRPr="00AA6B8E" w:rsidRDefault="0033308C" w:rsidP="3B2AD3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71C47">
              <w:rPr>
                <w:rFonts w:ascii="Times New Roman" w:hAnsi="Times New Roman" w:cs="Times New Roman"/>
                <w:b/>
                <w:lang w:val="en-US"/>
              </w:rPr>
              <w:t>Reference sequence</w:t>
            </w:r>
          </w:p>
        </w:tc>
        <w:tc>
          <w:tcPr>
            <w:tcW w:w="1190" w:type="dxa"/>
            <w:vAlign w:val="center"/>
            <w:tcPrChange w:id="5" w:author="rovida" w:date="2024-12-16T11:01:00Z">
              <w:tcPr>
                <w:tcW w:w="1191" w:type="dxa"/>
                <w:vAlign w:val="center"/>
              </w:tcPr>
            </w:tcPrChange>
          </w:tcPr>
          <w:p w14:paraId="51528548" w14:textId="53659ED3" w:rsidR="0033308C" w:rsidRPr="00AA6B8E" w:rsidRDefault="0033308C" w:rsidP="3B2AD3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6B8E">
              <w:rPr>
                <w:rFonts w:ascii="Times New Roman" w:hAnsi="Times New Roman" w:cs="Times New Roman"/>
                <w:b/>
                <w:lang w:val="en-US"/>
              </w:rPr>
              <w:t>shRNA</w:t>
            </w:r>
          </w:p>
        </w:tc>
        <w:tc>
          <w:tcPr>
            <w:tcW w:w="1903" w:type="dxa"/>
            <w:vAlign w:val="center"/>
            <w:tcPrChange w:id="6" w:author="rovida" w:date="2024-12-16T11:01:00Z">
              <w:tcPr>
                <w:tcW w:w="1903" w:type="dxa"/>
                <w:vAlign w:val="center"/>
              </w:tcPr>
            </w:tcPrChange>
          </w:tcPr>
          <w:p w14:paraId="621DA91C" w14:textId="0C0A63FF" w:rsidR="0033308C" w:rsidRPr="00AA6B8E" w:rsidRDefault="0033308C" w:rsidP="3B2AD3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lone number</w:t>
            </w:r>
            <w:del w:id="7" w:author="rovida" w:date="2024-12-16T10:49:00Z">
              <w:r w:rsidDel="003F3DAA">
                <w:rPr>
                  <w:rFonts w:ascii="Times New Roman" w:hAnsi="Times New Roman" w:cs="Times New Roman"/>
                  <w:b/>
                  <w:lang w:val="en-US"/>
                </w:rPr>
                <w:delText>Clone number</w:delText>
              </w:r>
            </w:del>
          </w:p>
        </w:tc>
        <w:tc>
          <w:tcPr>
            <w:tcW w:w="8845" w:type="dxa"/>
            <w:vAlign w:val="center"/>
            <w:tcPrChange w:id="8" w:author="rovida" w:date="2024-12-16T11:01:00Z">
              <w:tcPr>
                <w:tcW w:w="8844" w:type="dxa"/>
                <w:vAlign w:val="center"/>
              </w:tcPr>
            </w:tcPrChange>
          </w:tcPr>
          <w:p w14:paraId="5A6B00CC" w14:textId="481EF6FE" w:rsidR="0033308C" w:rsidRPr="00AA6B8E" w:rsidRDefault="0033308C" w:rsidP="3B2AD3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A6B8E">
              <w:rPr>
                <w:rFonts w:ascii="Times New Roman" w:hAnsi="Times New Roman" w:cs="Times New Roman"/>
                <w:b/>
                <w:lang w:val="en-US"/>
              </w:rPr>
              <w:t>Sense sequence 5’ to 3’</w:t>
            </w:r>
          </w:p>
        </w:tc>
      </w:tr>
      <w:tr w:rsidR="0033308C" w:rsidRPr="000847F8" w14:paraId="3B0128E4" w14:textId="77777777" w:rsidTr="0033308C">
        <w:trPr>
          <w:trHeight w:val="299"/>
          <w:trPrChange w:id="9" w:author="rovida" w:date="2024-12-16T11:01:00Z">
            <w:trPr>
              <w:trHeight w:val="299"/>
            </w:trPr>
          </w:trPrChange>
        </w:trPr>
        <w:tc>
          <w:tcPr>
            <w:tcW w:w="1255" w:type="dxa"/>
            <w:tcPrChange w:id="10" w:author="rovida" w:date="2024-12-16T11:01:00Z">
              <w:tcPr>
                <w:tcW w:w="1255" w:type="dxa"/>
              </w:tcPr>
            </w:tcPrChange>
          </w:tcPr>
          <w:p w14:paraId="73C18227" w14:textId="202CDB18" w:rsidR="0033308C" w:rsidRPr="00E9529B" w:rsidRDefault="0033308C" w:rsidP="004471E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857BD">
              <w:rPr>
                <w:rFonts w:ascii="Times New Roman" w:hAnsi="Times New Roman" w:cs="Times New Roman"/>
                <w:lang w:val="en-US"/>
              </w:rPr>
              <w:t>Non</w:t>
            </w:r>
            <w:r>
              <w:rPr>
                <w:rFonts w:ascii="Times New Roman" w:hAnsi="Times New Roman" w:cs="Times New Roman"/>
                <w:lang w:val="en-US"/>
              </w:rPr>
              <w:t>e mammalian</w:t>
            </w:r>
          </w:p>
        </w:tc>
        <w:tc>
          <w:tcPr>
            <w:tcW w:w="1671" w:type="dxa"/>
            <w:tcPrChange w:id="11" w:author="rovida" w:date="2024-12-16T11:01:00Z">
              <w:tcPr>
                <w:tcW w:w="1671" w:type="dxa"/>
              </w:tcPr>
            </w:tcPrChange>
          </w:tcPr>
          <w:p w14:paraId="15D31DD7" w14:textId="6D5F49A6" w:rsidR="0033308C" w:rsidRPr="00E9529B" w:rsidRDefault="0033308C" w:rsidP="003857BD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90" w:type="dxa"/>
            <w:vAlign w:val="center"/>
            <w:tcPrChange w:id="12" w:author="rovida" w:date="2024-12-16T11:01:00Z">
              <w:tcPr>
                <w:tcW w:w="1191" w:type="dxa"/>
                <w:vAlign w:val="center"/>
              </w:tcPr>
            </w:tcPrChange>
          </w:tcPr>
          <w:p w14:paraId="7598760D" w14:textId="7746F0C7" w:rsidR="0033308C" w:rsidRPr="00E9529B" w:rsidRDefault="0033308C" w:rsidP="3B2AD3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C35BF">
              <w:rPr>
                <w:rFonts w:ascii="Times New Roman" w:hAnsi="Times New Roman" w:cs="Times New Roman"/>
                <w:lang w:val="en-US"/>
              </w:rPr>
              <w:t>shNT</w:t>
            </w:r>
            <w:r w:rsidRPr="00E9529B">
              <w:rPr>
                <w:rFonts w:ascii="Times New Roman" w:hAnsi="Times New Roman" w:cs="Times New Roman"/>
                <w:highlight w:val="yellow"/>
                <w:lang w:val="en-US"/>
              </w:rPr>
              <w:t xml:space="preserve"> </w:t>
            </w:r>
          </w:p>
        </w:tc>
        <w:tc>
          <w:tcPr>
            <w:tcW w:w="1903" w:type="dxa"/>
            <w:vAlign w:val="center"/>
            <w:tcPrChange w:id="13" w:author="rovida" w:date="2024-12-16T11:01:00Z">
              <w:tcPr>
                <w:tcW w:w="1903" w:type="dxa"/>
                <w:vAlign w:val="center"/>
              </w:tcPr>
            </w:tcPrChange>
          </w:tcPr>
          <w:p w14:paraId="11E1CDF0" w14:textId="12852FD3" w:rsidR="0033308C" w:rsidRPr="00BA28C7" w:rsidRDefault="0033308C" w:rsidP="003857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8C7">
              <w:rPr>
                <w:rFonts w:ascii="Times New Roman" w:hAnsi="Times New Roman" w:cs="Times New Roman"/>
                <w:lang w:val="en-US"/>
              </w:rPr>
              <w:t>SHC202</w:t>
            </w:r>
          </w:p>
        </w:tc>
        <w:tc>
          <w:tcPr>
            <w:tcW w:w="8845" w:type="dxa"/>
            <w:vAlign w:val="center"/>
            <w:tcPrChange w:id="14" w:author="rovida" w:date="2024-12-16T11:01:00Z">
              <w:tcPr>
                <w:tcW w:w="8844" w:type="dxa"/>
                <w:vAlign w:val="center"/>
              </w:tcPr>
            </w:tcPrChange>
          </w:tcPr>
          <w:p w14:paraId="696AA321" w14:textId="4B03DCB5" w:rsidR="0033308C" w:rsidRPr="00E9529B" w:rsidRDefault="0033308C" w:rsidP="3B2AD302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857BD">
              <w:rPr>
                <w:rFonts w:ascii="Times New Roman" w:hAnsi="Times New Roman" w:cs="Times New Roman"/>
                <w:lang w:val="en-US"/>
              </w:rPr>
              <w:t>CCGGCAACAAGATGAAGAGCACCAACTC-GAGTTGGTGCTCTTCATCTTGTTGTTTTT</w:t>
            </w:r>
          </w:p>
        </w:tc>
      </w:tr>
      <w:tr w:rsidR="0033308C" w:rsidRPr="000847F8" w14:paraId="3FC05ABA" w14:textId="77777777" w:rsidTr="0033308C">
        <w:trPr>
          <w:trHeight w:val="286"/>
          <w:trPrChange w:id="15" w:author="rovida" w:date="2024-12-16T11:01:00Z">
            <w:trPr>
              <w:trHeight w:val="286"/>
            </w:trPr>
          </w:trPrChange>
        </w:trPr>
        <w:tc>
          <w:tcPr>
            <w:tcW w:w="1255" w:type="dxa"/>
            <w:tcPrChange w:id="16" w:author="rovida" w:date="2024-12-16T11:01:00Z">
              <w:tcPr>
                <w:tcW w:w="1255" w:type="dxa"/>
              </w:tcPr>
            </w:tcPrChange>
          </w:tcPr>
          <w:p w14:paraId="77D8FBB1" w14:textId="2490D3D4" w:rsidR="0033308C" w:rsidRPr="003F3DAA" w:rsidRDefault="0033308C" w:rsidP="3B2AD302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F3DAA">
              <w:rPr>
                <w:rFonts w:ascii="Times New Roman" w:hAnsi="Times New Roman" w:cs="Times New Roman"/>
                <w:i/>
                <w:lang w:val="en-US"/>
              </w:rPr>
              <w:t>Erk5</w:t>
            </w:r>
          </w:p>
        </w:tc>
        <w:tc>
          <w:tcPr>
            <w:tcW w:w="1671" w:type="dxa"/>
            <w:tcPrChange w:id="17" w:author="rovida" w:date="2024-12-16T11:01:00Z">
              <w:tcPr>
                <w:tcW w:w="1671" w:type="dxa"/>
              </w:tcPr>
            </w:tcPrChange>
          </w:tcPr>
          <w:p w14:paraId="4ABE947D" w14:textId="73DDF664" w:rsidR="0033308C" w:rsidRPr="0017021A" w:rsidRDefault="0033308C" w:rsidP="3B2AD3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0102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M_011841</w:t>
            </w:r>
          </w:p>
        </w:tc>
        <w:tc>
          <w:tcPr>
            <w:tcW w:w="1190" w:type="dxa"/>
            <w:vAlign w:val="center"/>
            <w:tcPrChange w:id="18" w:author="rovida" w:date="2024-12-16T11:01:00Z">
              <w:tcPr>
                <w:tcW w:w="1191" w:type="dxa"/>
                <w:vAlign w:val="center"/>
              </w:tcPr>
            </w:tcPrChange>
          </w:tcPr>
          <w:p w14:paraId="49462C01" w14:textId="698BE197" w:rsidR="0033308C" w:rsidRPr="00BA28C7" w:rsidRDefault="0033308C" w:rsidP="3B2AD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8C7">
              <w:rPr>
                <w:rFonts w:ascii="Times New Roman" w:hAnsi="Times New Roman" w:cs="Times New Roman"/>
                <w:color w:val="000000" w:themeColor="text1"/>
                <w:lang w:val="en-US"/>
              </w:rPr>
              <w:t>shERK5-1</w:t>
            </w:r>
          </w:p>
        </w:tc>
        <w:tc>
          <w:tcPr>
            <w:tcW w:w="1903" w:type="dxa"/>
            <w:vAlign w:val="center"/>
            <w:tcPrChange w:id="19" w:author="rovida" w:date="2024-12-16T11:01:00Z">
              <w:tcPr>
                <w:tcW w:w="1903" w:type="dxa"/>
                <w:vAlign w:val="center"/>
              </w:tcPr>
            </w:tcPrChange>
          </w:tcPr>
          <w:p w14:paraId="095931EF" w14:textId="7044DE6F" w:rsidR="0033308C" w:rsidRPr="001F5EA3" w:rsidRDefault="0033308C" w:rsidP="3B2AD3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8C7">
              <w:rPr>
                <w:rFonts w:ascii="Times New Roman" w:hAnsi="Times New Roman" w:cs="Times New Roman"/>
                <w:lang w:val="en-US"/>
              </w:rPr>
              <w:t>TRCN0000023236</w:t>
            </w:r>
          </w:p>
        </w:tc>
        <w:tc>
          <w:tcPr>
            <w:tcW w:w="8845" w:type="dxa"/>
            <w:vAlign w:val="center"/>
            <w:tcPrChange w:id="20" w:author="rovida" w:date="2024-12-16T11:01:00Z">
              <w:tcPr>
                <w:tcW w:w="8844" w:type="dxa"/>
                <w:vAlign w:val="center"/>
              </w:tcPr>
            </w:tcPrChange>
          </w:tcPr>
          <w:p w14:paraId="6F9B9C19" w14:textId="3CF62502" w:rsidR="0033308C" w:rsidRPr="001F5EA3" w:rsidRDefault="0033308C" w:rsidP="3B2AD3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8C7">
              <w:rPr>
                <w:rFonts w:ascii="Times New Roman" w:hAnsi="Times New Roman" w:cs="Times New Roman"/>
                <w:lang w:val="en-US"/>
              </w:rPr>
              <w:t>CCGGCGACAATATCATCGCCATCAACTCGAGTTGATGGCGATGATATTGTCGTTTTT</w:t>
            </w:r>
          </w:p>
        </w:tc>
      </w:tr>
      <w:tr w:rsidR="0033308C" w:rsidRPr="000847F8" w14:paraId="611C2169" w14:textId="77777777" w:rsidTr="0033308C">
        <w:trPr>
          <w:trHeight w:val="299"/>
          <w:trPrChange w:id="21" w:author="rovida" w:date="2024-12-16T11:01:00Z">
            <w:trPr>
              <w:trHeight w:val="299"/>
            </w:trPr>
          </w:trPrChange>
        </w:trPr>
        <w:tc>
          <w:tcPr>
            <w:tcW w:w="1255" w:type="dxa"/>
            <w:tcPrChange w:id="22" w:author="rovida" w:date="2024-12-16T11:01:00Z">
              <w:tcPr>
                <w:tcW w:w="1255" w:type="dxa"/>
              </w:tcPr>
            </w:tcPrChange>
          </w:tcPr>
          <w:p w14:paraId="63C461C9" w14:textId="27F0FD58" w:rsidR="0033308C" w:rsidRPr="003F3DAA" w:rsidRDefault="0033308C" w:rsidP="00AA6B8E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F3DAA">
              <w:rPr>
                <w:rFonts w:ascii="Times New Roman" w:hAnsi="Times New Roman" w:cs="Times New Roman"/>
                <w:i/>
                <w:lang w:val="en-US"/>
              </w:rPr>
              <w:t>Erk5</w:t>
            </w:r>
          </w:p>
        </w:tc>
        <w:tc>
          <w:tcPr>
            <w:tcW w:w="1671" w:type="dxa"/>
            <w:tcPrChange w:id="23" w:author="rovida" w:date="2024-12-16T11:01:00Z">
              <w:tcPr>
                <w:tcW w:w="1671" w:type="dxa"/>
              </w:tcPr>
            </w:tcPrChange>
          </w:tcPr>
          <w:p w14:paraId="7770BCF1" w14:textId="7BFFB784" w:rsidR="0033308C" w:rsidRPr="0017021A" w:rsidRDefault="0033308C" w:rsidP="3B2AD3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0102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M_011841</w:t>
            </w:r>
          </w:p>
        </w:tc>
        <w:tc>
          <w:tcPr>
            <w:tcW w:w="1190" w:type="dxa"/>
            <w:vAlign w:val="center"/>
            <w:tcPrChange w:id="24" w:author="rovida" w:date="2024-12-16T11:01:00Z">
              <w:tcPr>
                <w:tcW w:w="1191" w:type="dxa"/>
                <w:vAlign w:val="center"/>
              </w:tcPr>
            </w:tcPrChange>
          </w:tcPr>
          <w:p w14:paraId="151774CE" w14:textId="414D9459" w:rsidR="0033308C" w:rsidRPr="00BA28C7" w:rsidRDefault="0033308C" w:rsidP="3B2AD3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28C7">
              <w:rPr>
                <w:rFonts w:ascii="Times New Roman" w:hAnsi="Times New Roman" w:cs="Times New Roman"/>
                <w:color w:val="000000" w:themeColor="text1"/>
                <w:lang w:val="en-US"/>
              </w:rPr>
              <w:t>shERK5-2</w:t>
            </w:r>
          </w:p>
        </w:tc>
        <w:tc>
          <w:tcPr>
            <w:tcW w:w="1903" w:type="dxa"/>
            <w:vAlign w:val="center"/>
            <w:tcPrChange w:id="25" w:author="rovida" w:date="2024-12-16T11:01:00Z">
              <w:tcPr>
                <w:tcW w:w="1903" w:type="dxa"/>
                <w:vAlign w:val="center"/>
              </w:tcPr>
            </w:tcPrChange>
          </w:tcPr>
          <w:p w14:paraId="5E4DA53B" w14:textId="54A9AD42" w:rsidR="0033308C" w:rsidRPr="001F5EA3" w:rsidRDefault="0033308C" w:rsidP="3B2AD3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8C7">
              <w:rPr>
                <w:rFonts w:ascii="Times New Roman" w:hAnsi="Times New Roman" w:cs="Times New Roman"/>
                <w:lang w:val="en-US"/>
              </w:rPr>
              <w:t>TRCN0000232400</w:t>
            </w:r>
          </w:p>
        </w:tc>
        <w:tc>
          <w:tcPr>
            <w:tcW w:w="8845" w:type="dxa"/>
            <w:vAlign w:val="center"/>
            <w:tcPrChange w:id="26" w:author="rovida" w:date="2024-12-16T11:01:00Z">
              <w:tcPr>
                <w:tcW w:w="8844" w:type="dxa"/>
                <w:vAlign w:val="center"/>
              </w:tcPr>
            </w:tcPrChange>
          </w:tcPr>
          <w:p w14:paraId="276176ED" w14:textId="78F186D5" w:rsidR="0033308C" w:rsidRPr="001F5EA3" w:rsidRDefault="0033308C" w:rsidP="3B2AD3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28C7">
              <w:rPr>
                <w:rFonts w:ascii="Times New Roman" w:hAnsi="Times New Roman" w:cs="Times New Roman"/>
                <w:lang w:val="en-US"/>
              </w:rPr>
              <w:t>CCGGAGACCCACCTTTCAGCCTTAACTCGAGTTAAGGCTGAAAGGTGGGTCTTTTTTG</w:t>
            </w:r>
          </w:p>
        </w:tc>
      </w:tr>
      <w:tr w:rsidR="0033308C" w:rsidRPr="000847F8" w14:paraId="6A93E00E" w14:textId="77777777" w:rsidTr="0033308C">
        <w:trPr>
          <w:trHeight w:val="299"/>
          <w:trPrChange w:id="27" w:author="rovida" w:date="2024-12-16T11:01:00Z">
            <w:trPr>
              <w:trHeight w:val="299"/>
            </w:trPr>
          </w:trPrChange>
        </w:trPr>
        <w:tc>
          <w:tcPr>
            <w:tcW w:w="1255" w:type="dxa"/>
            <w:tcPrChange w:id="28" w:author="rovida" w:date="2024-12-16T11:01:00Z">
              <w:tcPr>
                <w:tcW w:w="1255" w:type="dxa"/>
              </w:tcPr>
            </w:tcPrChange>
          </w:tcPr>
          <w:p w14:paraId="0EF8F5F6" w14:textId="7136C1F5" w:rsidR="0033308C" w:rsidRPr="003F3DAA" w:rsidRDefault="0033308C" w:rsidP="00943D1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F3DAA">
              <w:rPr>
                <w:rFonts w:ascii="Times New Roman" w:hAnsi="Times New Roman" w:cs="Times New Roman"/>
                <w:i/>
                <w:lang w:val="en-US"/>
              </w:rPr>
              <w:t>ERK5</w:t>
            </w:r>
          </w:p>
        </w:tc>
        <w:tc>
          <w:tcPr>
            <w:tcW w:w="1671" w:type="dxa"/>
            <w:tcPrChange w:id="29" w:author="rovida" w:date="2024-12-16T11:01:00Z">
              <w:tcPr>
                <w:tcW w:w="1671" w:type="dxa"/>
              </w:tcPr>
            </w:tcPrChange>
          </w:tcPr>
          <w:p w14:paraId="0A4BDD8F" w14:textId="00AB63BC" w:rsidR="0033308C" w:rsidRPr="0017021A" w:rsidRDefault="0033308C" w:rsidP="00943D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3B2AD30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M_139032</w:t>
            </w:r>
          </w:p>
        </w:tc>
        <w:tc>
          <w:tcPr>
            <w:tcW w:w="1190" w:type="dxa"/>
            <w:vAlign w:val="center"/>
            <w:tcPrChange w:id="30" w:author="rovida" w:date="2024-12-16T11:01:00Z">
              <w:tcPr>
                <w:tcW w:w="1191" w:type="dxa"/>
                <w:vAlign w:val="center"/>
              </w:tcPr>
            </w:tcPrChange>
          </w:tcPr>
          <w:p w14:paraId="7CD2ACA2" w14:textId="506AFC11" w:rsidR="0033308C" w:rsidRPr="0017021A" w:rsidRDefault="0033308C" w:rsidP="00943D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3B2AD302">
              <w:rPr>
                <w:rFonts w:ascii="Times New Roman" w:hAnsi="Times New Roman" w:cs="Times New Roman"/>
                <w:lang w:val="en-US"/>
              </w:rPr>
              <w:t>hERK5-1</w:t>
            </w:r>
          </w:p>
        </w:tc>
        <w:tc>
          <w:tcPr>
            <w:tcW w:w="1903" w:type="dxa"/>
            <w:vAlign w:val="center"/>
            <w:tcPrChange w:id="31" w:author="rovida" w:date="2024-12-16T11:01:00Z">
              <w:tcPr>
                <w:tcW w:w="1903" w:type="dxa"/>
                <w:vAlign w:val="center"/>
              </w:tcPr>
            </w:tcPrChange>
          </w:tcPr>
          <w:p w14:paraId="5C3E5C37" w14:textId="765AB4E0" w:rsidR="0033308C" w:rsidRPr="001F5EA3" w:rsidRDefault="0033308C" w:rsidP="00943D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3B2AD302">
              <w:rPr>
                <w:rFonts w:ascii="Times New Roman" w:hAnsi="Times New Roman" w:cs="Times New Roman"/>
                <w:lang w:val="en-US"/>
              </w:rPr>
              <w:t>TRCN0000010262</w:t>
            </w:r>
          </w:p>
        </w:tc>
        <w:tc>
          <w:tcPr>
            <w:tcW w:w="8845" w:type="dxa"/>
            <w:vAlign w:val="center"/>
            <w:tcPrChange w:id="32" w:author="rovida" w:date="2024-12-16T11:01:00Z">
              <w:tcPr>
                <w:tcW w:w="8844" w:type="dxa"/>
                <w:vAlign w:val="center"/>
              </w:tcPr>
            </w:tcPrChange>
          </w:tcPr>
          <w:p w14:paraId="2E9D7B67" w14:textId="10D9EA1E" w:rsidR="0033308C" w:rsidRPr="001F5EA3" w:rsidRDefault="0033308C" w:rsidP="00943D1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3B2AD302">
              <w:rPr>
                <w:rFonts w:ascii="Times New Roman" w:hAnsi="Times New Roman" w:cs="Times New Roman"/>
                <w:lang w:val="en-US"/>
              </w:rPr>
              <w:t>CCGGGCTGCCCTGCTCAAGTCTTTGCTCGAGCAAAGACTTGAGCAGGGCAGCTTTTT</w:t>
            </w:r>
          </w:p>
        </w:tc>
      </w:tr>
      <w:tr w:rsidR="0033308C" w:rsidRPr="000847F8" w14:paraId="476EFEEA" w14:textId="77777777" w:rsidTr="0033308C">
        <w:trPr>
          <w:trHeight w:val="299"/>
          <w:trPrChange w:id="33" w:author="rovida" w:date="2024-12-16T11:01:00Z">
            <w:trPr>
              <w:trHeight w:val="299"/>
            </w:trPr>
          </w:trPrChange>
        </w:trPr>
        <w:tc>
          <w:tcPr>
            <w:tcW w:w="1255" w:type="dxa"/>
            <w:tcPrChange w:id="34" w:author="rovida" w:date="2024-12-16T11:01:00Z">
              <w:tcPr>
                <w:tcW w:w="1255" w:type="dxa"/>
              </w:tcPr>
            </w:tcPrChange>
          </w:tcPr>
          <w:p w14:paraId="32748B4B" w14:textId="0AF71386" w:rsidR="0033308C" w:rsidRPr="003F3DAA" w:rsidRDefault="0033308C" w:rsidP="003F3DA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F3DAA">
              <w:rPr>
                <w:rFonts w:ascii="Times New Roman" w:hAnsi="Times New Roman" w:cs="Times New Roman"/>
                <w:i/>
                <w:lang w:val="en-US"/>
              </w:rPr>
              <w:t>ERK5</w:t>
            </w:r>
          </w:p>
        </w:tc>
        <w:tc>
          <w:tcPr>
            <w:tcW w:w="1671" w:type="dxa"/>
            <w:tcPrChange w:id="35" w:author="rovida" w:date="2024-12-16T11:01:00Z">
              <w:tcPr>
                <w:tcW w:w="1671" w:type="dxa"/>
              </w:tcPr>
            </w:tcPrChange>
          </w:tcPr>
          <w:p w14:paraId="036D3A67" w14:textId="30A1188C" w:rsidR="0033308C" w:rsidRPr="0017021A" w:rsidRDefault="0033308C" w:rsidP="003F3D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3B2AD30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M_139032</w:t>
            </w:r>
          </w:p>
        </w:tc>
        <w:tc>
          <w:tcPr>
            <w:tcW w:w="1190" w:type="dxa"/>
            <w:vAlign w:val="center"/>
            <w:tcPrChange w:id="36" w:author="rovida" w:date="2024-12-16T11:01:00Z">
              <w:tcPr>
                <w:tcW w:w="1191" w:type="dxa"/>
                <w:vAlign w:val="center"/>
              </w:tcPr>
            </w:tcPrChange>
          </w:tcPr>
          <w:p w14:paraId="6AA166D3" w14:textId="5F02FC09" w:rsidR="0033308C" w:rsidRPr="0017021A" w:rsidRDefault="0033308C" w:rsidP="003F3D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3B2AD302">
              <w:rPr>
                <w:rFonts w:ascii="Times New Roman" w:hAnsi="Times New Roman" w:cs="Times New Roman"/>
                <w:lang w:val="en-US"/>
              </w:rPr>
              <w:t>hERK5-2</w:t>
            </w:r>
          </w:p>
        </w:tc>
        <w:tc>
          <w:tcPr>
            <w:tcW w:w="1903" w:type="dxa"/>
            <w:vAlign w:val="center"/>
            <w:tcPrChange w:id="37" w:author="rovida" w:date="2024-12-16T11:01:00Z">
              <w:tcPr>
                <w:tcW w:w="1903" w:type="dxa"/>
                <w:vAlign w:val="center"/>
              </w:tcPr>
            </w:tcPrChange>
          </w:tcPr>
          <w:p w14:paraId="10CD8E0D" w14:textId="010C417B" w:rsidR="0033308C" w:rsidRPr="001F5EA3" w:rsidRDefault="0033308C" w:rsidP="003F3D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3B2AD302">
              <w:rPr>
                <w:rFonts w:ascii="Times New Roman" w:hAnsi="Times New Roman" w:cs="Times New Roman"/>
                <w:lang w:val="en-US"/>
              </w:rPr>
              <w:t>TRCN0000010275</w:t>
            </w:r>
          </w:p>
        </w:tc>
        <w:tc>
          <w:tcPr>
            <w:tcW w:w="8845" w:type="dxa"/>
            <w:vAlign w:val="center"/>
            <w:tcPrChange w:id="38" w:author="rovida" w:date="2024-12-16T11:01:00Z">
              <w:tcPr>
                <w:tcW w:w="8844" w:type="dxa"/>
                <w:vAlign w:val="center"/>
              </w:tcPr>
            </w:tcPrChange>
          </w:tcPr>
          <w:p w14:paraId="008D4A7B" w14:textId="4E38B113" w:rsidR="0033308C" w:rsidRPr="001F5EA3" w:rsidRDefault="0033308C" w:rsidP="003F3D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3B2AD302">
              <w:rPr>
                <w:rFonts w:ascii="Times New Roman" w:hAnsi="Times New Roman" w:cs="Times New Roman"/>
                <w:lang w:val="en-US"/>
              </w:rPr>
              <w:t>CCGGGCCAAGTACCATGATCCTGATCTCGAGATCAGGATCATGGTACTTGGCTTTTT</w:t>
            </w:r>
          </w:p>
        </w:tc>
      </w:tr>
      <w:tr w:rsidR="0033308C" w:rsidRPr="000847F8" w14:paraId="6D73BB15" w14:textId="77777777" w:rsidTr="0033308C">
        <w:trPr>
          <w:trHeight w:val="299"/>
          <w:trPrChange w:id="39" w:author="rovida" w:date="2024-12-16T11:01:00Z">
            <w:trPr>
              <w:trHeight w:val="299"/>
            </w:trPr>
          </w:trPrChange>
        </w:trPr>
        <w:tc>
          <w:tcPr>
            <w:tcW w:w="1255" w:type="dxa"/>
            <w:tcPrChange w:id="40" w:author="rovida" w:date="2024-12-16T11:01:00Z">
              <w:tcPr>
                <w:tcW w:w="1255" w:type="dxa"/>
              </w:tcPr>
            </w:tcPrChange>
          </w:tcPr>
          <w:p w14:paraId="3692B35B" w14:textId="008FB5E2" w:rsidR="0033308C" w:rsidRPr="003F3DAA" w:rsidRDefault="0033308C" w:rsidP="003F3DAA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3F3DAA">
              <w:rPr>
                <w:rFonts w:ascii="Times New Roman" w:hAnsi="Times New Roman" w:cs="Times New Roman"/>
                <w:i/>
                <w:color w:val="FF0000"/>
                <w:lang w:val="en-US"/>
              </w:rPr>
              <w:t>GLI1</w:t>
            </w:r>
          </w:p>
        </w:tc>
        <w:tc>
          <w:tcPr>
            <w:tcW w:w="1671" w:type="dxa"/>
            <w:tcPrChange w:id="41" w:author="rovida" w:date="2024-12-16T11:01:00Z">
              <w:tcPr>
                <w:tcW w:w="1671" w:type="dxa"/>
              </w:tcPr>
            </w:tcPrChange>
          </w:tcPr>
          <w:p w14:paraId="34F76CAC" w14:textId="65489FA5" w:rsidR="0033308C" w:rsidRPr="008113F3" w:rsidRDefault="0033308C" w:rsidP="003F3DA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113F3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NM_005269</w:t>
            </w:r>
          </w:p>
        </w:tc>
        <w:tc>
          <w:tcPr>
            <w:tcW w:w="1190" w:type="dxa"/>
            <w:vAlign w:val="center"/>
            <w:tcPrChange w:id="42" w:author="rovida" w:date="2024-12-16T11:01:00Z">
              <w:tcPr>
                <w:tcW w:w="1191" w:type="dxa"/>
                <w:vAlign w:val="center"/>
              </w:tcPr>
            </w:tcPrChange>
          </w:tcPr>
          <w:p w14:paraId="1310C852" w14:textId="5D09DD03" w:rsidR="0033308C" w:rsidRPr="008113F3" w:rsidRDefault="0033308C" w:rsidP="003F3DAA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113F3">
              <w:rPr>
                <w:rFonts w:ascii="Times New Roman" w:hAnsi="Times New Roman" w:cs="Times New Roman"/>
                <w:color w:val="FF0000"/>
                <w:lang w:val="en-US"/>
              </w:rPr>
              <w:t>shGLI1</w:t>
            </w:r>
          </w:p>
        </w:tc>
        <w:tc>
          <w:tcPr>
            <w:tcW w:w="1903" w:type="dxa"/>
            <w:vAlign w:val="center"/>
            <w:tcPrChange w:id="43" w:author="rovida" w:date="2024-12-16T11:01:00Z">
              <w:tcPr>
                <w:tcW w:w="1903" w:type="dxa"/>
                <w:vAlign w:val="center"/>
              </w:tcPr>
            </w:tcPrChange>
          </w:tcPr>
          <w:p w14:paraId="05E1B05C" w14:textId="170938DA" w:rsidR="0033308C" w:rsidRPr="008113F3" w:rsidRDefault="0033308C" w:rsidP="003F3DAA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113F3">
              <w:rPr>
                <w:rFonts w:ascii="Times New Roman" w:hAnsi="Times New Roman" w:cs="Times New Roman"/>
                <w:color w:val="FF0000"/>
                <w:lang w:val="en-US"/>
              </w:rPr>
              <w:t>TRCN000020485</w:t>
            </w:r>
          </w:p>
        </w:tc>
        <w:tc>
          <w:tcPr>
            <w:tcW w:w="8845" w:type="dxa"/>
            <w:vAlign w:val="center"/>
            <w:tcPrChange w:id="44" w:author="rovida" w:date="2024-12-16T11:01:00Z">
              <w:tcPr>
                <w:tcW w:w="8844" w:type="dxa"/>
                <w:vAlign w:val="center"/>
              </w:tcPr>
            </w:tcPrChange>
          </w:tcPr>
          <w:p w14:paraId="3E37603C" w14:textId="6920CB92" w:rsidR="0033308C" w:rsidRPr="008113F3" w:rsidRDefault="0033308C" w:rsidP="003F3DAA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113F3">
              <w:rPr>
                <w:rFonts w:ascii="Times New Roman" w:hAnsi="Times New Roman" w:cs="Times New Roman"/>
                <w:color w:val="FF0000"/>
                <w:lang w:val="en-US"/>
              </w:rPr>
              <w:t>CCGGCCTGATTATCTTCCTTCAGAACTCGAGTTCTGAAGGAAGATAATCAGGTTTTT</w:t>
            </w:r>
          </w:p>
        </w:tc>
      </w:tr>
      <w:tr w:rsidR="0033308C" w:rsidRPr="000847F8" w14:paraId="789623A8" w14:textId="77777777" w:rsidTr="0033308C">
        <w:trPr>
          <w:trHeight w:val="299"/>
          <w:trPrChange w:id="45" w:author="rovida" w:date="2024-12-16T11:01:00Z">
            <w:trPr>
              <w:trHeight w:val="299"/>
            </w:trPr>
          </w:trPrChange>
        </w:trPr>
        <w:tc>
          <w:tcPr>
            <w:tcW w:w="1255" w:type="dxa"/>
            <w:tcPrChange w:id="46" w:author="rovida" w:date="2024-12-16T11:01:00Z">
              <w:tcPr>
                <w:tcW w:w="1255" w:type="dxa"/>
              </w:tcPr>
            </w:tcPrChange>
          </w:tcPr>
          <w:p w14:paraId="4AC0CE24" w14:textId="5AFEE2F2" w:rsidR="0033308C" w:rsidRPr="003F3DAA" w:rsidRDefault="0033308C" w:rsidP="003F3DAA">
            <w:pPr>
              <w:jc w:val="center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3F3DAA">
              <w:rPr>
                <w:rFonts w:ascii="Times New Roman" w:hAnsi="Times New Roman" w:cs="Times New Roman"/>
                <w:i/>
                <w:color w:val="FF0000"/>
                <w:lang w:val="en-US"/>
              </w:rPr>
              <w:t>GLI2</w:t>
            </w:r>
          </w:p>
        </w:tc>
        <w:tc>
          <w:tcPr>
            <w:tcW w:w="1671" w:type="dxa"/>
            <w:tcPrChange w:id="47" w:author="rovida" w:date="2024-12-16T11:01:00Z">
              <w:tcPr>
                <w:tcW w:w="1671" w:type="dxa"/>
              </w:tcPr>
            </w:tcPrChange>
          </w:tcPr>
          <w:p w14:paraId="61B10721" w14:textId="7B9EA948" w:rsidR="0033308C" w:rsidRPr="008113F3" w:rsidRDefault="0033308C" w:rsidP="003F3DAA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8113F3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NM_001374353</w:t>
            </w:r>
          </w:p>
        </w:tc>
        <w:tc>
          <w:tcPr>
            <w:tcW w:w="1190" w:type="dxa"/>
            <w:vAlign w:val="center"/>
            <w:tcPrChange w:id="48" w:author="rovida" w:date="2024-12-16T11:01:00Z">
              <w:tcPr>
                <w:tcW w:w="1191" w:type="dxa"/>
                <w:vAlign w:val="center"/>
              </w:tcPr>
            </w:tcPrChange>
          </w:tcPr>
          <w:p w14:paraId="5F6B64D6" w14:textId="24F1A68F" w:rsidR="0033308C" w:rsidRPr="008113F3" w:rsidRDefault="0033308C" w:rsidP="003F3DAA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113F3">
              <w:rPr>
                <w:rFonts w:ascii="Times New Roman" w:hAnsi="Times New Roman" w:cs="Times New Roman"/>
                <w:color w:val="FF0000"/>
                <w:lang w:val="en-US"/>
              </w:rPr>
              <w:t>shGLI2</w:t>
            </w:r>
          </w:p>
        </w:tc>
        <w:tc>
          <w:tcPr>
            <w:tcW w:w="1903" w:type="dxa"/>
            <w:vAlign w:val="center"/>
            <w:tcPrChange w:id="49" w:author="rovida" w:date="2024-12-16T11:01:00Z">
              <w:tcPr>
                <w:tcW w:w="1903" w:type="dxa"/>
                <w:vAlign w:val="center"/>
              </w:tcPr>
            </w:tcPrChange>
          </w:tcPr>
          <w:p w14:paraId="36085C81" w14:textId="511AFFEB" w:rsidR="0033308C" w:rsidRPr="008113F3" w:rsidRDefault="0033308C" w:rsidP="003F3DAA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113F3">
              <w:rPr>
                <w:rFonts w:ascii="Times New Roman" w:hAnsi="Times New Roman" w:cs="Times New Roman"/>
                <w:color w:val="FF0000"/>
                <w:lang w:val="en-US"/>
              </w:rPr>
              <w:t>TRCN0000033329</w:t>
            </w:r>
          </w:p>
        </w:tc>
        <w:tc>
          <w:tcPr>
            <w:tcW w:w="8845" w:type="dxa"/>
            <w:vAlign w:val="center"/>
            <w:tcPrChange w:id="50" w:author="rovida" w:date="2024-12-16T11:01:00Z">
              <w:tcPr>
                <w:tcW w:w="8844" w:type="dxa"/>
                <w:vAlign w:val="center"/>
              </w:tcPr>
            </w:tcPrChange>
          </w:tcPr>
          <w:p w14:paraId="79D196E1" w14:textId="40D7DFDF" w:rsidR="0033308C" w:rsidRPr="008113F3" w:rsidRDefault="0033308C" w:rsidP="003F3DA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13F3">
              <w:rPr>
                <w:rFonts w:ascii="Times New Roman" w:hAnsi="Times New Roman" w:cs="Times New Roman"/>
                <w:color w:val="FF0000"/>
              </w:rPr>
              <w:t>CCGGCCGCTTCAGATGACAGATGTTCTCGAGAACATCTGTCATCTGAAGCGGTTTTTG</w:t>
            </w:r>
          </w:p>
        </w:tc>
      </w:tr>
    </w:tbl>
    <w:p w14:paraId="638FDA98" w14:textId="56E3B782" w:rsidR="008675CB" w:rsidRPr="006E74AF" w:rsidRDefault="3B2AD302" w:rsidP="72C256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3B2AD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C1449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82D2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3B2AD3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E74AF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and sequence</w:t>
      </w:r>
      <w:r w:rsidR="000D6B49" w:rsidRPr="006E74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of the </w:t>
      </w:r>
      <w:proofErr w:type="spellStart"/>
      <w:r w:rsidR="000D6B49" w:rsidRPr="006E74AF">
        <w:rPr>
          <w:rFonts w:ascii="Times New Roman" w:hAnsi="Times New Roman" w:cs="Times New Roman"/>
          <w:b/>
          <w:bCs/>
          <w:sz w:val="24"/>
          <w:szCs w:val="24"/>
          <w:lang w:val="en-US"/>
        </w:rPr>
        <w:t>shRNA</w:t>
      </w:r>
      <w:ins w:id="51" w:author="rovida" w:date="2024-12-16T11:01:00Z">
        <w:r w:rsidR="00AA0F62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s</w:t>
        </w:r>
      </w:ins>
      <w:proofErr w:type="spellEnd"/>
      <w:r w:rsidR="000D6B49" w:rsidRPr="006E74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E74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ed in the </w:t>
      </w:r>
      <w:del w:id="52" w:author="rovida" w:date="2024-12-16T11:01:00Z">
        <w:r w:rsidRPr="006E74AF" w:rsidDel="00AA0F62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 xml:space="preserve">present </w:delText>
        </w:r>
      </w:del>
      <w:bookmarkStart w:id="53" w:name="_GoBack"/>
      <w:bookmarkEnd w:id="53"/>
      <w:r w:rsidRPr="006E74AF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.</w:t>
      </w:r>
    </w:p>
    <w:p w14:paraId="56ED2758" w14:textId="14EABE34" w:rsidR="3B2AD302" w:rsidRDefault="3B2AD302" w:rsidP="3B2AD30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2BFCCD" w14:textId="26222689" w:rsidR="3B2AD302" w:rsidRDefault="3B2AD302" w:rsidP="3B2AD30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red"/>
          <w:lang w:val="en-US"/>
        </w:rPr>
      </w:pPr>
    </w:p>
    <w:p w14:paraId="072D214D" w14:textId="69633E0B" w:rsidR="00A0102F" w:rsidRDefault="00A0102F" w:rsidP="3B2AD30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red"/>
          <w:lang w:val="en-US"/>
        </w:rPr>
      </w:pPr>
    </w:p>
    <w:p w14:paraId="70F4A320" w14:textId="7D1F3CF8" w:rsidR="00A0102F" w:rsidRPr="004C35BF" w:rsidRDefault="00A0102F" w:rsidP="00A0102F">
      <w:pPr>
        <w:spacing w:after="0" w:line="240" w:lineRule="auto"/>
        <w:rPr>
          <w:rFonts w:ascii="Calibri" w:eastAsia="Times New Roman" w:hAnsi="Calibri" w:cs="Calibri"/>
          <w:color w:val="FF0000"/>
          <w:lang w:val="en-GB"/>
        </w:rPr>
      </w:pPr>
    </w:p>
    <w:p w14:paraId="6362ED74" w14:textId="77777777" w:rsidR="00A0102F" w:rsidRPr="004C35BF" w:rsidRDefault="00A0102F" w:rsidP="00A0102F">
      <w:pPr>
        <w:rPr>
          <w:rFonts w:ascii="Calibri" w:eastAsia="Times New Roman" w:hAnsi="Calibri" w:cs="Calibri"/>
          <w:color w:val="000000"/>
          <w:lang w:val="en-GB"/>
        </w:rPr>
      </w:pPr>
    </w:p>
    <w:p w14:paraId="693FC067" w14:textId="1E0ED779" w:rsidR="00A0102F" w:rsidRPr="004C35BF" w:rsidRDefault="00A0102F" w:rsidP="00A0102F">
      <w:pPr>
        <w:spacing w:after="0" w:line="240" w:lineRule="auto"/>
        <w:rPr>
          <w:rFonts w:ascii="Calibri" w:eastAsia="Times New Roman" w:hAnsi="Calibri" w:cs="Calibri"/>
          <w:color w:val="FF0000"/>
          <w:lang w:val="en-GB"/>
        </w:rPr>
      </w:pPr>
    </w:p>
    <w:p w14:paraId="0AEB4AE3" w14:textId="77777777" w:rsidR="00A0102F" w:rsidRPr="004C35BF" w:rsidRDefault="00A0102F" w:rsidP="00A0102F">
      <w:pPr>
        <w:rPr>
          <w:rFonts w:ascii="Calibri" w:eastAsia="Times New Roman" w:hAnsi="Calibri" w:cs="Calibri"/>
          <w:color w:val="000000"/>
          <w:lang w:val="en-GB"/>
        </w:rPr>
      </w:pPr>
    </w:p>
    <w:p w14:paraId="45E28325" w14:textId="0328DE43" w:rsidR="00A0102F" w:rsidRPr="004C35BF" w:rsidRDefault="00A0102F" w:rsidP="00A0102F">
      <w:pPr>
        <w:spacing w:after="0" w:line="240" w:lineRule="auto"/>
        <w:rPr>
          <w:rFonts w:ascii="Calibri" w:eastAsia="Times New Roman" w:hAnsi="Calibri" w:cs="Calibri"/>
          <w:color w:val="FF0000"/>
          <w:lang w:val="en-GB"/>
        </w:rPr>
      </w:pPr>
    </w:p>
    <w:p w14:paraId="423B2440" w14:textId="77777777" w:rsidR="00A0102F" w:rsidRPr="004C35BF" w:rsidRDefault="00A0102F" w:rsidP="00A0102F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</w:p>
    <w:p w14:paraId="1F50193E" w14:textId="77777777" w:rsidR="00A0102F" w:rsidRDefault="00A0102F" w:rsidP="3B2AD30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red"/>
          <w:lang w:val="en-US"/>
        </w:rPr>
      </w:pPr>
    </w:p>
    <w:sectPr w:rsidR="00A0102F" w:rsidSect="00BF2CA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vida">
    <w15:presenceInfo w15:providerId="None" w15:userId="rovi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trackRevisions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CAA"/>
    <w:rsid w:val="00007C4B"/>
    <w:rsid w:val="0001358E"/>
    <w:rsid w:val="00031FDF"/>
    <w:rsid w:val="00040456"/>
    <w:rsid w:val="0005777D"/>
    <w:rsid w:val="000847F8"/>
    <w:rsid w:val="00087282"/>
    <w:rsid w:val="000B1C5A"/>
    <w:rsid w:val="000D6B49"/>
    <w:rsid w:val="001320F5"/>
    <w:rsid w:val="00145B14"/>
    <w:rsid w:val="0017021A"/>
    <w:rsid w:val="00182D2E"/>
    <w:rsid w:val="001F5EA3"/>
    <w:rsid w:val="00216373"/>
    <w:rsid w:val="002246E9"/>
    <w:rsid w:val="0023548B"/>
    <w:rsid w:val="00285950"/>
    <w:rsid w:val="00323D42"/>
    <w:rsid w:val="0033308C"/>
    <w:rsid w:val="00361A5D"/>
    <w:rsid w:val="00381587"/>
    <w:rsid w:val="003857BD"/>
    <w:rsid w:val="00394089"/>
    <w:rsid w:val="003C2A32"/>
    <w:rsid w:val="003F301D"/>
    <w:rsid w:val="003F3DAA"/>
    <w:rsid w:val="00412077"/>
    <w:rsid w:val="004272B2"/>
    <w:rsid w:val="00447005"/>
    <w:rsid w:val="004471E6"/>
    <w:rsid w:val="00482033"/>
    <w:rsid w:val="004937BF"/>
    <w:rsid w:val="004A68AC"/>
    <w:rsid w:val="004C35BF"/>
    <w:rsid w:val="004E1904"/>
    <w:rsid w:val="004E4AD9"/>
    <w:rsid w:val="005839A5"/>
    <w:rsid w:val="005935C0"/>
    <w:rsid w:val="005B085F"/>
    <w:rsid w:val="005B0BE6"/>
    <w:rsid w:val="005B5EEB"/>
    <w:rsid w:val="005B7318"/>
    <w:rsid w:val="005C414C"/>
    <w:rsid w:val="005C6B42"/>
    <w:rsid w:val="005E4F3B"/>
    <w:rsid w:val="005F72BA"/>
    <w:rsid w:val="00622EEA"/>
    <w:rsid w:val="00642068"/>
    <w:rsid w:val="00666565"/>
    <w:rsid w:val="00684877"/>
    <w:rsid w:val="006A0692"/>
    <w:rsid w:val="006B48A3"/>
    <w:rsid w:val="006D6F47"/>
    <w:rsid w:val="006E74AF"/>
    <w:rsid w:val="006F7C7B"/>
    <w:rsid w:val="007240F2"/>
    <w:rsid w:val="00732D70"/>
    <w:rsid w:val="00764A3A"/>
    <w:rsid w:val="007B726E"/>
    <w:rsid w:val="008113F3"/>
    <w:rsid w:val="008675CB"/>
    <w:rsid w:val="00897FD0"/>
    <w:rsid w:val="008F6200"/>
    <w:rsid w:val="009060A2"/>
    <w:rsid w:val="00911D53"/>
    <w:rsid w:val="00943D11"/>
    <w:rsid w:val="00974129"/>
    <w:rsid w:val="0098752A"/>
    <w:rsid w:val="009C3825"/>
    <w:rsid w:val="00A0102F"/>
    <w:rsid w:val="00A025FF"/>
    <w:rsid w:val="00A5112B"/>
    <w:rsid w:val="00A71199"/>
    <w:rsid w:val="00AA0F62"/>
    <w:rsid w:val="00AA6B8E"/>
    <w:rsid w:val="00AD5C85"/>
    <w:rsid w:val="00B108FD"/>
    <w:rsid w:val="00B35C26"/>
    <w:rsid w:val="00B46DF0"/>
    <w:rsid w:val="00B71606"/>
    <w:rsid w:val="00BA28C7"/>
    <w:rsid w:val="00BA7F1D"/>
    <w:rsid w:val="00BB02A1"/>
    <w:rsid w:val="00BD1D2E"/>
    <w:rsid w:val="00BE0308"/>
    <w:rsid w:val="00BF2CAA"/>
    <w:rsid w:val="00BF3BC6"/>
    <w:rsid w:val="00C013B5"/>
    <w:rsid w:val="00C01884"/>
    <w:rsid w:val="00C14492"/>
    <w:rsid w:val="00C71C47"/>
    <w:rsid w:val="00CA33B5"/>
    <w:rsid w:val="00D11684"/>
    <w:rsid w:val="00D26738"/>
    <w:rsid w:val="00D4714E"/>
    <w:rsid w:val="00D642FF"/>
    <w:rsid w:val="00D667C2"/>
    <w:rsid w:val="00D71ACF"/>
    <w:rsid w:val="00DA0CB2"/>
    <w:rsid w:val="00DA1832"/>
    <w:rsid w:val="00DE324B"/>
    <w:rsid w:val="00E14765"/>
    <w:rsid w:val="00E42B28"/>
    <w:rsid w:val="00E56D5E"/>
    <w:rsid w:val="00E64CAF"/>
    <w:rsid w:val="00E67B87"/>
    <w:rsid w:val="00E72C25"/>
    <w:rsid w:val="00E72C7C"/>
    <w:rsid w:val="00E9529B"/>
    <w:rsid w:val="00E97205"/>
    <w:rsid w:val="00EA1689"/>
    <w:rsid w:val="00EA6A6D"/>
    <w:rsid w:val="00EB4978"/>
    <w:rsid w:val="00EF0B85"/>
    <w:rsid w:val="00F01768"/>
    <w:rsid w:val="00F1134D"/>
    <w:rsid w:val="00F42CC7"/>
    <w:rsid w:val="00F641BC"/>
    <w:rsid w:val="00F75E02"/>
    <w:rsid w:val="00F86589"/>
    <w:rsid w:val="00FB11C9"/>
    <w:rsid w:val="00FF3A93"/>
    <w:rsid w:val="02D4427E"/>
    <w:rsid w:val="0AB73DE3"/>
    <w:rsid w:val="2561F8D4"/>
    <w:rsid w:val="3B2AD302"/>
    <w:rsid w:val="62FEDBE1"/>
    <w:rsid w:val="67A08F3B"/>
    <w:rsid w:val="72C25623"/>
    <w:rsid w:val="7DA2EA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4CB6CC1"/>
  <w15:docId w15:val="{2E775455-6FD8-41A2-8342-E7B4BB441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420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2CA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1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134D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684877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108F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010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10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0102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10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10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7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9</Words>
  <Characters>792</Characters>
  <Application>Microsoft Office Word</Application>
  <DocSecurity>0</DocSecurity>
  <Lines>56</Lines>
  <Paragraphs>4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sabetta</dc:creator>
  <cp:lastModifiedBy>rovida</cp:lastModifiedBy>
  <cp:revision>7</cp:revision>
  <cp:lastPrinted>2017-04-03T09:10:00Z</cp:lastPrinted>
  <dcterms:created xsi:type="dcterms:W3CDTF">2024-12-12T10:03:00Z</dcterms:created>
  <dcterms:modified xsi:type="dcterms:W3CDTF">2024-12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acd99871de4ba19ff48037ce1878867d789953cfd202381cca45358bd16fcb</vt:lpwstr>
  </property>
</Properties>
</file>